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4A12" w:rsidRPr="00910306" w:rsidRDefault="00BA4A12" w:rsidP="00BA4A12">
      <w:pPr>
        <w:spacing w:after="120" w:line="480" w:lineRule="auto"/>
        <w:jc w:val="both"/>
        <w:rPr>
          <w:b/>
          <w:color w:val="000000" w:themeColor="text1"/>
          <w:lang w:val="en-US"/>
        </w:rPr>
      </w:pPr>
      <w:r w:rsidRPr="00910306">
        <w:rPr>
          <w:b/>
          <w:color w:val="000000" w:themeColor="text1"/>
          <w:lang w:val="en-US"/>
        </w:rPr>
        <w:t>S3 Table. Blood parameters in the different age groups. No statistical differences were observed between the groups.</w:t>
      </w:r>
    </w:p>
    <w:p w:rsidR="00BA4A12" w:rsidRPr="00910306" w:rsidRDefault="00BA4A12" w:rsidP="00BA4A12">
      <w:pPr>
        <w:spacing w:after="120" w:line="480" w:lineRule="auto"/>
        <w:jc w:val="both"/>
        <w:rPr>
          <w:color w:val="000000" w:themeColor="text1"/>
          <w:lang w:val="en-US"/>
        </w:rPr>
      </w:pPr>
    </w:p>
    <w:tbl>
      <w:tblPr>
        <w:tblW w:w="12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720"/>
        <w:gridCol w:w="1720"/>
        <w:gridCol w:w="1720"/>
        <w:gridCol w:w="1720"/>
        <w:gridCol w:w="1720"/>
        <w:gridCol w:w="1720"/>
      </w:tblGrid>
      <w:tr w:rsidR="00BA4A12" w:rsidRPr="00910306" w:rsidTr="00B01C05">
        <w:trPr>
          <w:trHeight w:val="7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Age (yrs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TGO (UI/l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TGP (UI/l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gGT (UI/l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calcium (mmol/l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sodium (mmol/l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potasium (mmol/l)</w:t>
            </w:r>
          </w:p>
        </w:tc>
      </w:tr>
      <w:tr w:rsidR="00BA4A12" w:rsidRPr="00910306" w:rsidTr="00B01C05">
        <w:trPr>
          <w:trHeight w:val="5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[0-3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910306">
              <w:rPr>
                <w:rFonts w:ascii="Calibri" w:hAnsi="Calibri" w:cs="Calibri"/>
                <w:color w:val="000000" w:themeColor="text1"/>
                <w:lang w:val="en-US"/>
              </w:rPr>
              <w:t>40.33 ± 11.4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  <w:lang w:val="en-US"/>
              </w:rPr>
              <w:t>16.60 ± 5.6</w:t>
            </w:r>
            <w:r w:rsidRPr="00910306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9.70 ± 2.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2.51 ± 0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38.40 ± 1.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4.38 ± 0.23</w:t>
            </w:r>
          </w:p>
        </w:tc>
      </w:tr>
      <w:tr w:rsidR="00BA4A12" w:rsidRPr="00910306" w:rsidTr="00B01C05">
        <w:trPr>
          <w:trHeight w:val="5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[3-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30.92 ± 3.4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8.73 ± 3.8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3.53 ± 3.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2.38 ± 0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37.69 ± 1.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3.91 ± 0.23</w:t>
            </w:r>
          </w:p>
        </w:tc>
      </w:tr>
      <w:tr w:rsidR="00BA4A12" w:rsidRPr="00910306" w:rsidTr="00B01C05">
        <w:trPr>
          <w:trHeight w:val="5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[9-1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27.58 ± 9.9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5.23 ± 5.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2.73 ± 2.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2.37 ± 0.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38.08 ± 1.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4.03 ± 0.47</w:t>
            </w:r>
          </w:p>
        </w:tc>
      </w:tr>
      <w:tr w:rsidR="00BA4A12" w:rsidRPr="00910306" w:rsidTr="00B01C05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BA4A12" w:rsidRPr="00B01C05" w:rsidTr="00B01C05">
        <w:trPr>
          <w:trHeight w:val="94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bicarbonate (mmol/l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phosphate (mmol/l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chloride (mmol/l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alcaline phosphatase (UI/l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  <w:t>25OH vitamin D (ng/ml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/>
              </w:rPr>
            </w:pPr>
          </w:p>
        </w:tc>
      </w:tr>
      <w:tr w:rsidR="00BA4A12" w:rsidRPr="00910306" w:rsidTr="00B01C05">
        <w:trPr>
          <w:trHeight w:val="5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[0-3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20.70 ± 3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.59 ± 0.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02.50 ± 2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96.10 ± 53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55.50 ± 13.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BA4A12" w:rsidRPr="00910306" w:rsidTr="00B01C05">
        <w:trPr>
          <w:trHeight w:val="5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[3-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22.75 ± 3.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.44 ± 0.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01.50 ± 2.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244.74 ± 119.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38.72 ± 17.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BA4A12" w:rsidRPr="00910306" w:rsidTr="00B01C05">
        <w:trPr>
          <w:trHeight w:val="54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910306">
              <w:rPr>
                <w:rFonts w:ascii="Calibri" w:hAnsi="Calibri" w:cs="Calibri"/>
                <w:b/>
                <w:bCs/>
                <w:color w:val="000000" w:themeColor="text1"/>
              </w:rPr>
              <w:t>[9-18]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21.92 ± 1.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.17 ± 0.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103.38 ± 2.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258.00 ± 183.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10306">
              <w:rPr>
                <w:rFonts w:ascii="Calibri" w:hAnsi="Calibri" w:cs="Calibri"/>
                <w:color w:val="000000" w:themeColor="text1"/>
              </w:rPr>
              <w:t>32.00 ± 4.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4A12" w:rsidRPr="00910306" w:rsidRDefault="00BA4A12" w:rsidP="00B01C05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:rsidR="00BA4A12" w:rsidRPr="00910306" w:rsidRDefault="00BA4A12" w:rsidP="00BA4A12">
      <w:pPr>
        <w:spacing w:after="120" w:line="480" w:lineRule="auto"/>
        <w:jc w:val="both"/>
        <w:rPr>
          <w:color w:val="000000" w:themeColor="text1"/>
          <w:lang w:val="en-US"/>
        </w:rPr>
      </w:pPr>
    </w:p>
    <w:p w:rsidR="006E0566" w:rsidRDefault="006E0566">
      <w:bookmarkStart w:id="0" w:name="_GoBack"/>
      <w:bookmarkEnd w:id="0"/>
    </w:p>
    <w:sectPr w:rsidR="006E0566" w:rsidSect="00BA4A12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A12"/>
    <w:rsid w:val="00027006"/>
    <w:rsid w:val="00082B81"/>
    <w:rsid w:val="000A7D05"/>
    <w:rsid w:val="000C5B62"/>
    <w:rsid w:val="000D2565"/>
    <w:rsid w:val="000E176C"/>
    <w:rsid w:val="001020FE"/>
    <w:rsid w:val="00133246"/>
    <w:rsid w:val="00162146"/>
    <w:rsid w:val="001B079C"/>
    <w:rsid w:val="001D09D9"/>
    <w:rsid w:val="001E5E8B"/>
    <w:rsid w:val="001F11D7"/>
    <w:rsid w:val="00204143"/>
    <w:rsid w:val="00231C42"/>
    <w:rsid w:val="00296F0D"/>
    <w:rsid w:val="002D2811"/>
    <w:rsid w:val="002D5D39"/>
    <w:rsid w:val="00311D48"/>
    <w:rsid w:val="00316E44"/>
    <w:rsid w:val="00331493"/>
    <w:rsid w:val="003535B5"/>
    <w:rsid w:val="003769C1"/>
    <w:rsid w:val="003A08AB"/>
    <w:rsid w:val="003B2CC6"/>
    <w:rsid w:val="003C090C"/>
    <w:rsid w:val="00413902"/>
    <w:rsid w:val="00427DEE"/>
    <w:rsid w:val="00446BFB"/>
    <w:rsid w:val="004612ED"/>
    <w:rsid w:val="00471B2A"/>
    <w:rsid w:val="00475BFE"/>
    <w:rsid w:val="004C0268"/>
    <w:rsid w:val="004C5D70"/>
    <w:rsid w:val="004F70E2"/>
    <w:rsid w:val="004F7DC0"/>
    <w:rsid w:val="00502741"/>
    <w:rsid w:val="00531145"/>
    <w:rsid w:val="0053140B"/>
    <w:rsid w:val="00582E1C"/>
    <w:rsid w:val="005D1458"/>
    <w:rsid w:val="005F0FCC"/>
    <w:rsid w:val="005F736F"/>
    <w:rsid w:val="00602343"/>
    <w:rsid w:val="00627447"/>
    <w:rsid w:val="00631FB9"/>
    <w:rsid w:val="006952F9"/>
    <w:rsid w:val="006A0D5B"/>
    <w:rsid w:val="006D6598"/>
    <w:rsid w:val="006E0566"/>
    <w:rsid w:val="00743E93"/>
    <w:rsid w:val="00746CDF"/>
    <w:rsid w:val="007555F7"/>
    <w:rsid w:val="00791C0D"/>
    <w:rsid w:val="007B2343"/>
    <w:rsid w:val="007B65D7"/>
    <w:rsid w:val="007F1DF8"/>
    <w:rsid w:val="007F233C"/>
    <w:rsid w:val="008063E8"/>
    <w:rsid w:val="0080667D"/>
    <w:rsid w:val="00824BF3"/>
    <w:rsid w:val="008452F6"/>
    <w:rsid w:val="00866A8E"/>
    <w:rsid w:val="008F033E"/>
    <w:rsid w:val="008F7299"/>
    <w:rsid w:val="00935BAC"/>
    <w:rsid w:val="0095344B"/>
    <w:rsid w:val="00953A07"/>
    <w:rsid w:val="00957358"/>
    <w:rsid w:val="00984C80"/>
    <w:rsid w:val="00A623E5"/>
    <w:rsid w:val="00A63410"/>
    <w:rsid w:val="00A64EB5"/>
    <w:rsid w:val="00A86A00"/>
    <w:rsid w:val="00AD6F30"/>
    <w:rsid w:val="00AD7735"/>
    <w:rsid w:val="00B113DE"/>
    <w:rsid w:val="00B11C0B"/>
    <w:rsid w:val="00B370B4"/>
    <w:rsid w:val="00BA2F9D"/>
    <w:rsid w:val="00BA4A12"/>
    <w:rsid w:val="00BA4BD9"/>
    <w:rsid w:val="00BA712B"/>
    <w:rsid w:val="00BC0E0C"/>
    <w:rsid w:val="00BD0FA1"/>
    <w:rsid w:val="00C229E7"/>
    <w:rsid w:val="00C97802"/>
    <w:rsid w:val="00CC01FF"/>
    <w:rsid w:val="00CC6364"/>
    <w:rsid w:val="00CD7131"/>
    <w:rsid w:val="00CF54E2"/>
    <w:rsid w:val="00D252F9"/>
    <w:rsid w:val="00D25EB6"/>
    <w:rsid w:val="00D31B53"/>
    <w:rsid w:val="00D45BC9"/>
    <w:rsid w:val="00D63AA4"/>
    <w:rsid w:val="00D63C8C"/>
    <w:rsid w:val="00DA237D"/>
    <w:rsid w:val="00DB2801"/>
    <w:rsid w:val="00DB4739"/>
    <w:rsid w:val="00E063B8"/>
    <w:rsid w:val="00E83B9B"/>
    <w:rsid w:val="00E94EB3"/>
    <w:rsid w:val="00E96BFA"/>
    <w:rsid w:val="00EA0425"/>
    <w:rsid w:val="00EE2397"/>
    <w:rsid w:val="00EE276E"/>
    <w:rsid w:val="00F345BA"/>
    <w:rsid w:val="00F4177B"/>
    <w:rsid w:val="00F44883"/>
    <w:rsid w:val="00F57ED6"/>
    <w:rsid w:val="00F64431"/>
    <w:rsid w:val="00F76D8A"/>
    <w:rsid w:val="00F84E3B"/>
    <w:rsid w:val="00FB6862"/>
    <w:rsid w:val="00FC5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9592F0"/>
  <w15:chartTrackingRefBased/>
  <w15:docId w15:val="{AA3E5090-7C44-9E46-8073-EFD8EC193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4A12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693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18-04-04T07:51:00Z</dcterms:created>
  <dcterms:modified xsi:type="dcterms:W3CDTF">2018-04-04T07:51:00Z</dcterms:modified>
</cp:coreProperties>
</file>